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19AD2" w14:textId="77777777" w:rsidR="006D21E6" w:rsidRPr="007610D1" w:rsidRDefault="006D21E6" w:rsidP="006D21E6">
      <w:pPr>
        <w:autoSpaceDE w:val="0"/>
        <w:autoSpaceDN w:val="0"/>
        <w:rPr>
          <w:rFonts w:ascii="Arial" w:hAnsi="Arial" w:cs="Arial"/>
          <w:b/>
          <w:bCs/>
          <w:color w:val="FF0000"/>
          <w:sz w:val="22"/>
          <w:szCs w:val="22"/>
        </w:rPr>
      </w:pPr>
      <w:r w:rsidRPr="007610D1">
        <w:rPr>
          <w:rFonts w:ascii="Arial" w:hAnsi="Arial" w:cs="Arial"/>
          <w:b/>
          <w:bCs/>
        </w:rPr>
        <w:t>Supplementary File</w:t>
      </w:r>
    </w:p>
    <w:p w14:paraId="510D66D2" w14:textId="77777777" w:rsidR="006D21E6" w:rsidRPr="007610D1" w:rsidRDefault="006D21E6" w:rsidP="006D21E6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0A2E5BF0" w14:textId="77777777" w:rsidR="006D21E6" w:rsidRPr="007610D1" w:rsidRDefault="006D21E6" w:rsidP="006D21E6">
      <w:pPr>
        <w:spacing w:after="0" w:line="360" w:lineRule="auto"/>
        <w:jc w:val="both"/>
        <w:rPr>
          <w:rFonts w:ascii="Arial" w:hAnsi="Arial" w:cs="Arial"/>
        </w:rPr>
      </w:pPr>
      <w:r w:rsidRPr="007610D1">
        <w:rPr>
          <w:rFonts w:ascii="Arial" w:hAnsi="Arial" w:cs="Arial"/>
        </w:rPr>
        <w:t>Table S1 shows the stiffness values for the produced scaffolds</w:t>
      </w:r>
    </w:p>
    <w:p w14:paraId="2F89AAE7" w14:textId="77777777" w:rsidR="006D21E6" w:rsidRPr="007610D1" w:rsidRDefault="006D21E6" w:rsidP="006D21E6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4F6E39E8" w14:textId="77777777" w:rsidR="006D21E6" w:rsidRPr="007610D1" w:rsidRDefault="006D21E6" w:rsidP="006D21E6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7610D1">
        <w:rPr>
          <w:rFonts w:ascii="Arial" w:hAnsi="Arial" w:cs="Arial"/>
          <w:b/>
          <w:bCs/>
        </w:rPr>
        <w:t xml:space="preserve">Table S1. </w:t>
      </w:r>
      <w:r w:rsidRPr="007610D1">
        <w:rPr>
          <w:rFonts w:ascii="Arial" w:hAnsi="Arial" w:cs="Arial"/>
        </w:rPr>
        <w:t>Stiffness values for the produced scaffolds</w:t>
      </w:r>
    </w:p>
    <w:tbl>
      <w:tblPr>
        <w:tblW w:w="6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0"/>
        <w:gridCol w:w="1660"/>
      </w:tblGrid>
      <w:tr w:rsidR="006D21E6" w:rsidRPr="007610D1" w14:paraId="39F28CCC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</w:tcPr>
          <w:p w14:paraId="52B058E4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oduced 3D printed scaffolds</w:t>
            </w:r>
          </w:p>
        </w:tc>
        <w:tc>
          <w:tcPr>
            <w:tcW w:w="1660" w:type="dxa"/>
            <w:noWrap/>
            <w:vAlign w:val="bottom"/>
          </w:tcPr>
          <w:p w14:paraId="524EF3FA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iffness (MPa)</w:t>
            </w:r>
          </w:p>
        </w:tc>
      </w:tr>
      <w:tr w:rsidR="006D21E6" w:rsidRPr="007610D1" w14:paraId="0C77CC81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291032D2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EEK/CMC/Zn-Mn MBG </w:t>
            </w:r>
            <w:sdt>
              <w:sdtPr>
                <w:rPr>
                  <w:rFonts w:ascii="Arial" w:hAnsi="Arial" w:cs="Arial"/>
                  <w:color w:val="000000"/>
                  <w:szCs w:val="22"/>
                </w:rPr>
                <w:tag w:val="MENDELEY_CITATION_v3_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"/>
                <w:id w:val="87516803"/>
                <w:placeholder>
                  <w:docPart w:val="5753695F17564F658320E26327A28CBB"/>
                </w:placeholder>
              </w:sdtPr>
              <w:sdtEndPr>
                <w:rPr>
                  <w:szCs w:val="24"/>
                </w:rPr>
              </w:sdtEndPr>
              <w:sdtContent>
                <w:r w:rsidRPr="007610D1">
                  <w:rPr>
                    <w:rFonts w:ascii="Arial" w:hAnsi="Arial" w:cs="Arial"/>
                    <w:color w:val="000000"/>
                  </w:rPr>
                  <w:t>[60]</w:t>
                </w:r>
              </w:sdtContent>
            </w:sdt>
          </w:p>
        </w:tc>
        <w:tc>
          <w:tcPr>
            <w:tcW w:w="1660" w:type="dxa"/>
            <w:noWrap/>
            <w:vAlign w:val="bottom"/>
            <w:hideMark/>
          </w:tcPr>
          <w:p w14:paraId="6D7A6B6B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50</w:t>
            </w:r>
          </w:p>
        </w:tc>
      </w:tr>
      <w:tr w:rsidR="006D21E6" w:rsidRPr="007610D1" w14:paraId="1E0FBB65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6AED223D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NC/PLA </w:t>
            </w:r>
            <w:sdt>
              <w:sdtPr>
                <w:rPr>
                  <w:rFonts w:ascii="Arial" w:hAnsi="Arial" w:cs="Arial"/>
                  <w:i/>
                  <w:iCs/>
                  <w:color w:val="000000"/>
                  <w:szCs w:val="22"/>
                </w:rPr>
                <w:tag w:val="MENDELEY_CITATION_v3_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"/>
                <w:id w:val="-1808696843"/>
                <w:placeholder>
                  <w:docPart w:val="FCE36E2028E542E8AECA215D98365EB8"/>
                </w:placeholder>
              </w:sdtPr>
              <w:sdtEndPr>
                <w:rPr>
                  <w:i w:val="0"/>
                  <w:iCs w:val="0"/>
                  <w:szCs w:val="24"/>
                </w:rPr>
              </w:sdtEndPr>
              <w:sdtContent>
                <w:r w:rsidRPr="007610D1">
                  <w:rPr>
                    <w:rFonts w:ascii="Arial" w:hAnsi="Arial" w:cs="Arial"/>
                    <w:color w:val="000000"/>
                  </w:rPr>
                  <w:t>[23]</w:t>
                </w:r>
              </w:sdtContent>
            </w:sdt>
          </w:p>
        </w:tc>
        <w:tc>
          <w:tcPr>
            <w:tcW w:w="1660" w:type="dxa"/>
            <w:noWrap/>
            <w:vAlign w:val="bottom"/>
            <w:hideMark/>
          </w:tcPr>
          <w:p w14:paraId="264772E6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00</w:t>
            </w:r>
          </w:p>
        </w:tc>
      </w:tr>
      <w:tr w:rsidR="006D21E6" w:rsidRPr="007610D1" w14:paraId="6721CC92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5C94E35D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GA-modified CNC/PCL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szCs w:val="22"/>
                  <w14:ligatures w14:val="none"/>
                </w:rPr>
                <w:tag w:val="MENDELEY_CITATION_v3_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"/>
                <w:id w:val="261189919"/>
                <w:placeholder>
                  <w:docPart w:val="036C2937E53F4FC78BBDB69BFD873BE9"/>
                </w:placeholder>
              </w:sdtPr>
              <w:sdtEndPr>
                <w:rPr>
                  <w:rFonts w:eastAsiaTheme="minorHAnsi"/>
                  <w:kern w:val="2"/>
                  <w:szCs w:val="24"/>
                  <w14:ligatures w14:val="standardContextual"/>
                </w:rPr>
              </w:sdtEndPr>
              <w:sdtContent>
                <w:r w:rsidRPr="007610D1">
                  <w:rPr>
                    <w:rFonts w:ascii="Arial" w:hAnsi="Arial" w:cs="Arial"/>
                    <w:color w:val="000000"/>
                  </w:rPr>
                  <w:t>[27]</w:t>
                </w:r>
              </w:sdtContent>
            </w:sdt>
          </w:p>
        </w:tc>
        <w:tc>
          <w:tcPr>
            <w:tcW w:w="1660" w:type="dxa"/>
            <w:noWrap/>
            <w:vAlign w:val="bottom"/>
            <w:hideMark/>
          </w:tcPr>
          <w:p w14:paraId="56E3402C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2</w:t>
            </w:r>
          </w:p>
        </w:tc>
      </w:tr>
      <w:tr w:rsidR="006D21E6" w:rsidRPr="007610D1" w14:paraId="3B17651C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16B1EF28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CC/PCL </w:t>
            </w:r>
            <w:sdt>
              <w:sdtPr>
                <w:rPr>
                  <w:rFonts w:ascii="Arial" w:hAnsi="Arial" w:cs="Arial"/>
                  <w:color w:val="000000"/>
                  <w:szCs w:val="22"/>
                </w:rPr>
                <w:tag w:val="MENDELEY_CITATION_v3_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"/>
                <w:id w:val="349370881"/>
                <w:placeholder>
                  <w:docPart w:val="8B4FDC18CC2443658C2A569EA443387F"/>
                </w:placeholder>
              </w:sdtPr>
              <w:sdtEndPr>
                <w:rPr>
                  <w:szCs w:val="24"/>
                </w:rPr>
              </w:sdtEndPr>
              <w:sdtContent>
                <w:r w:rsidRPr="007610D1">
                  <w:rPr>
                    <w:rFonts w:ascii="Arial" w:hAnsi="Arial" w:cs="Arial"/>
                    <w:color w:val="000000"/>
                  </w:rPr>
                  <w:t>[25]</w:t>
                </w:r>
              </w:sdtContent>
            </w:sdt>
          </w:p>
        </w:tc>
        <w:tc>
          <w:tcPr>
            <w:tcW w:w="1660" w:type="dxa"/>
            <w:noWrap/>
            <w:vAlign w:val="bottom"/>
            <w:hideMark/>
          </w:tcPr>
          <w:p w14:paraId="43309D82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</w:tr>
      <w:tr w:rsidR="006D21E6" w:rsidRPr="007610D1" w14:paraId="4927CCFE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0B8EB7B2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NP</w:t>
            </w:r>
            <w:proofErr w:type="spellEnd"/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/5 </w:t>
            </w:r>
            <w:proofErr w:type="spellStart"/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t%MCC</w:t>
            </w:r>
            <w:proofErr w:type="spellEnd"/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PCL [26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</w:p>
        </w:tc>
        <w:tc>
          <w:tcPr>
            <w:tcW w:w="1660" w:type="dxa"/>
            <w:noWrap/>
            <w:vAlign w:val="bottom"/>
            <w:hideMark/>
          </w:tcPr>
          <w:p w14:paraId="7D29D6F1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</w:tr>
      <w:tr w:rsidR="006D21E6" w:rsidRPr="007610D1" w14:paraId="66896A34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16F0066A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C/nano-HA/Gelatin [20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</w:p>
        </w:tc>
        <w:tc>
          <w:tcPr>
            <w:tcW w:w="1660" w:type="dxa"/>
            <w:noWrap/>
            <w:vAlign w:val="bottom"/>
            <w:hideMark/>
          </w:tcPr>
          <w:p w14:paraId="1132D7B1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</w:tr>
      <w:tr w:rsidR="006D21E6" w:rsidRPr="007610D1" w14:paraId="045DF57B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</w:tcPr>
          <w:p w14:paraId="40BC42FA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/Gelatin [38]</w:t>
            </w:r>
          </w:p>
        </w:tc>
        <w:tc>
          <w:tcPr>
            <w:tcW w:w="1660" w:type="dxa"/>
            <w:noWrap/>
            <w:vAlign w:val="bottom"/>
          </w:tcPr>
          <w:p w14:paraId="116254DA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.2</w:t>
            </w:r>
          </w:p>
        </w:tc>
      </w:tr>
      <w:tr w:rsidR="006D21E6" w:rsidRPr="007610D1" w14:paraId="64AFABDA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239F31B3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F/CMC/Collagen [19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</w:p>
        </w:tc>
        <w:tc>
          <w:tcPr>
            <w:tcW w:w="1660" w:type="dxa"/>
            <w:noWrap/>
            <w:vAlign w:val="bottom"/>
            <w:hideMark/>
          </w:tcPr>
          <w:p w14:paraId="2D42547B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</w:tr>
      <w:tr w:rsidR="006D21E6" w:rsidRPr="007610D1" w14:paraId="61DE51CF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</w:tcPr>
          <w:p w14:paraId="4260BABD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rabecular bone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14:ligatures w14:val="none"/>
                </w:rPr>
                <w:tag w:val="MENDELEY_CITATION_v3_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"/>
                <w:id w:val="199600280"/>
                <w:placeholder>
                  <w:docPart w:val="96DD7E1733F94202A3C5B07140385E5B"/>
                </w:placeholder>
              </w:sdtPr>
              <w:sdtContent>
                <w:r w:rsidRPr="007610D1">
                  <w:rPr>
                    <w:rFonts w:ascii="Arial" w:eastAsia="Times New Roman" w:hAnsi="Arial" w:cs="Arial"/>
                    <w:color w:val="000000"/>
                    <w:kern w:val="0"/>
                    <w14:ligatures w14:val="none"/>
                  </w:rPr>
                  <w:t>[72]</w:t>
                </w:r>
              </w:sdtContent>
            </w:sdt>
          </w:p>
        </w:tc>
        <w:tc>
          <w:tcPr>
            <w:tcW w:w="1660" w:type="dxa"/>
            <w:noWrap/>
            <w:vAlign w:val="bottom"/>
          </w:tcPr>
          <w:p w14:paraId="13E8B7C2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-3000</w:t>
            </w:r>
          </w:p>
        </w:tc>
      </w:tr>
      <w:tr w:rsidR="006D21E6" w:rsidRPr="007610D1" w14:paraId="41719DFD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28F56537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C/PCL/BG/tragacanth gum [29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</w:p>
        </w:tc>
        <w:tc>
          <w:tcPr>
            <w:tcW w:w="1660" w:type="dxa"/>
            <w:noWrap/>
            <w:vAlign w:val="bottom"/>
            <w:hideMark/>
          </w:tcPr>
          <w:p w14:paraId="6938C1D9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</w:t>
            </w:r>
          </w:p>
        </w:tc>
      </w:tr>
      <w:tr w:rsidR="006D21E6" w:rsidRPr="007610D1" w14:paraId="2B4E82D4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3EC6CBED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wt% CNC/gelatin/alginate [21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</w:p>
        </w:tc>
        <w:tc>
          <w:tcPr>
            <w:tcW w:w="1660" w:type="dxa"/>
            <w:noWrap/>
            <w:vAlign w:val="bottom"/>
            <w:hideMark/>
          </w:tcPr>
          <w:p w14:paraId="6B8A14D8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</w:tr>
      <w:tr w:rsidR="006D21E6" w:rsidRPr="007610D1" w14:paraId="246C76B8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7DFDC944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C/chitosan/silk fibroin [32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660" w:type="dxa"/>
            <w:noWrap/>
            <w:vAlign w:val="bottom"/>
            <w:hideMark/>
          </w:tcPr>
          <w:p w14:paraId="0C1F3622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</w:tr>
      <w:tr w:rsidR="006D21E6" w:rsidRPr="007610D1" w14:paraId="1FFACFB2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70132571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NC/nano-HA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14:ligatures w14:val="none"/>
                </w:rPr>
                <w:tag w:val="MENDELEY_CITATION_v3_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"/>
                <w:id w:val="-478305407"/>
                <w:placeholder>
                  <w:docPart w:val="96DD7E1733F94202A3C5B07140385E5B"/>
                </w:placeholder>
              </w:sdtPr>
              <w:sdtContent>
                <w:r w:rsidRPr="007610D1">
                  <w:rPr>
                    <w:rFonts w:ascii="Arial" w:eastAsia="Times New Roman" w:hAnsi="Arial" w:cs="Arial"/>
                    <w:color w:val="000000"/>
                    <w:kern w:val="0"/>
                    <w14:ligatures w14:val="none"/>
                  </w:rPr>
                  <w:t>[49]</w:t>
                </w:r>
              </w:sdtContent>
            </w:sdt>
          </w:p>
        </w:tc>
        <w:tc>
          <w:tcPr>
            <w:tcW w:w="1660" w:type="dxa"/>
            <w:noWrap/>
            <w:vAlign w:val="bottom"/>
            <w:hideMark/>
          </w:tcPr>
          <w:p w14:paraId="29904D86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</w:tr>
      <w:tr w:rsidR="006D21E6" w:rsidRPr="007610D1" w14:paraId="70C708CA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73FE941C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/gelatin gel [38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</w:p>
        </w:tc>
        <w:tc>
          <w:tcPr>
            <w:tcW w:w="1660" w:type="dxa"/>
            <w:noWrap/>
            <w:vAlign w:val="bottom"/>
            <w:hideMark/>
          </w:tcPr>
          <w:p w14:paraId="0884FC13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</w:tr>
      <w:tr w:rsidR="006D21E6" w:rsidRPr="007610D1" w14:paraId="0B141310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1EA92DD0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NF/alginate/ polydopamine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14:ligatures w14:val="none"/>
                </w:rPr>
                <w:tag w:val="MENDELEY_CITATION_v3_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"/>
                <w:id w:val="1420678912"/>
                <w:placeholder>
                  <w:docPart w:val="96DD7E1733F94202A3C5B07140385E5B"/>
                </w:placeholder>
              </w:sdtPr>
              <w:sdtContent>
                <w:r w:rsidRPr="007610D1">
                  <w:rPr>
                    <w:rFonts w:ascii="Arial" w:eastAsia="Times New Roman" w:hAnsi="Arial" w:cs="Arial"/>
                    <w:color w:val="000000"/>
                    <w:kern w:val="0"/>
                    <w14:ligatures w14:val="none"/>
                  </w:rPr>
                  <w:t>[31]</w:t>
                </w:r>
              </w:sdtContent>
            </w:sdt>
          </w:p>
        </w:tc>
        <w:tc>
          <w:tcPr>
            <w:tcW w:w="1660" w:type="dxa"/>
            <w:noWrap/>
            <w:vAlign w:val="bottom"/>
            <w:hideMark/>
          </w:tcPr>
          <w:p w14:paraId="5B4F44ED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0.00203</w:t>
            </w:r>
          </w:p>
        </w:tc>
      </w:tr>
      <w:tr w:rsidR="006D21E6" w:rsidRPr="007610D1" w14:paraId="75DDC854" w14:textId="77777777" w:rsidTr="00B96D35">
        <w:trPr>
          <w:trHeight w:val="290"/>
          <w:jc w:val="center"/>
        </w:trPr>
        <w:tc>
          <w:tcPr>
            <w:tcW w:w="4950" w:type="dxa"/>
            <w:noWrap/>
            <w:vAlign w:val="bottom"/>
            <w:hideMark/>
          </w:tcPr>
          <w:p w14:paraId="1C2C13EC" w14:textId="77777777" w:rsidR="006D21E6" w:rsidRPr="007610D1" w:rsidRDefault="006D21E6" w:rsidP="00B96D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nocellulose / Chitosan bioink [63</w:t>
            </w:r>
            <w:r w:rsidRPr="007610D1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14:ligatures w14:val="none"/>
              </w:rPr>
              <w:t>]</w:t>
            </w:r>
          </w:p>
        </w:tc>
        <w:tc>
          <w:tcPr>
            <w:tcW w:w="1660" w:type="dxa"/>
            <w:noWrap/>
            <w:vAlign w:val="bottom"/>
            <w:hideMark/>
          </w:tcPr>
          <w:p w14:paraId="620506AB" w14:textId="77777777" w:rsidR="006D21E6" w:rsidRPr="007610D1" w:rsidRDefault="006D21E6" w:rsidP="00B96D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10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2</w:t>
            </w:r>
          </w:p>
        </w:tc>
      </w:tr>
    </w:tbl>
    <w:p w14:paraId="585B222B" w14:textId="77777777" w:rsidR="006D21E6" w:rsidRPr="007610D1" w:rsidRDefault="006D21E6" w:rsidP="006D21E6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3B3ABBF0" w14:textId="77777777" w:rsidR="006D21E6" w:rsidRPr="007610D1" w:rsidRDefault="006D21E6" w:rsidP="006D21E6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7610D1">
        <w:rPr>
          <w:rFonts w:ascii="Arial" w:hAnsi="Arial" w:cs="Arial"/>
          <w:b/>
          <w:bCs/>
        </w:rPr>
        <w:t xml:space="preserve">Table S2. </w:t>
      </w:r>
      <w:r w:rsidRPr="007610D1">
        <w:rPr>
          <w:rFonts w:ascii="Arial" w:hAnsi="Arial" w:cs="Arial"/>
        </w:rPr>
        <w:t>Printing technique and the exploited biomaterials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2167"/>
        <w:gridCol w:w="2369"/>
        <w:gridCol w:w="2127"/>
        <w:gridCol w:w="2409"/>
      </w:tblGrid>
      <w:tr w:rsidR="006D21E6" w:rsidRPr="007610D1" w14:paraId="0834332F" w14:textId="77777777" w:rsidTr="00B96D35">
        <w:trPr>
          <w:trHeight w:val="1450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8CABD" w14:textId="77777777" w:rsidR="006D21E6" w:rsidRPr="007610D1" w:rsidRDefault="006D21E6" w:rsidP="00B96D3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nting Technique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ABB9" w14:textId="77777777" w:rsidR="006D21E6" w:rsidRPr="007610D1" w:rsidRDefault="006D21E6" w:rsidP="00B96D3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king Princip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A3BD" w14:textId="77777777" w:rsidR="006D21E6" w:rsidRPr="007610D1" w:rsidRDefault="006D21E6" w:rsidP="00B96D3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ical Materials Used in This Review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440BB" w14:textId="77777777" w:rsidR="006D21E6" w:rsidRPr="007610D1" w:rsidRDefault="006D21E6" w:rsidP="00B96D3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ey Features / Relevance</w:t>
            </w:r>
          </w:p>
        </w:tc>
      </w:tr>
      <w:tr w:rsidR="006D21E6" w:rsidRPr="007610D1" w14:paraId="5AFC7813" w14:textId="77777777" w:rsidTr="00B96D35">
        <w:trPr>
          <w:trHeight w:val="2320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C3F1B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used Deposition Modeling (FDM)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CF04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lt extrusion of thermoplastic filame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AEFD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CL, PLA, PHB, PHBH + CNC/MCC/B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4CDEA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mechanical strength, suitable for load-bearing scaffolds [23 -29], [33-37], [42], [60] </w:t>
            </w:r>
          </w:p>
        </w:tc>
      </w:tr>
      <w:tr w:rsidR="006D21E6" w:rsidRPr="007610D1" w14:paraId="4B512902" w14:textId="77777777" w:rsidTr="00B96D35">
        <w:trPr>
          <w:trHeight w:val="2610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6AAA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rect Ink Writing (DIW) (Extrusion-based bioprinting)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3B59B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trusion of shear-thinning inks at room/moderate temperat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B77A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ginate, gelatin, CMC, MC, CNF, BC, bioactive glas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D97B1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st widely used; enables cell-compatible and hydrogel systems [19 -22], [30], [32], [38-41], [44], [47-51], [54], [58-59], [62]</w:t>
            </w:r>
          </w:p>
        </w:tc>
      </w:tr>
      <w:tr w:rsidR="006D21E6" w:rsidRPr="007610D1" w14:paraId="24CAE5FA" w14:textId="77777777" w:rsidTr="00B96D35">
        <w:trPr>
          <w:trHeight w:val="2030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F050D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ereolithography (SLA)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769A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topolymerization of liquid resin using ligh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FB23D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topolymer resins + CNF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57BCA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 resolution, limited biomaterial compatibility [53]</w:t>
            </w:r>
          </w:p>
        </w:tc>
      </w:tr>
      <w:tr w:rsidR="006D21E6" w:rsidRPr="007610D1" w14:paraId="26F074FD" w14:textId="77777777" w:rsidTr="00B96D35">
        <w:trPr>
          <w:trHeight w:val="2320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56963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kjet Printing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ABF7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oplet-based deposition of low-viscosity ink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1AFE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/</w:t>
            </w:r>
            <w:proofErr w:type="spellStart"/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p</w:t>
            </w:r>
            <w:proofErr w:type="spellEnd"/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ystem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A4A48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od for controlled deposition, lower mechanical strength [45]</w:t>
            </w:r>
          </w:p>
        </w:tc>
      </w:tr>
      <w:tr w:rsidR="006D21E6" w:rsidRPr="002A0E62" w14:paraId="08A0C640" w14:textId="77777777" w:rsidTr="00B96D35">
        <w:trPr>
          <w:trHeight w:val="2030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D6AA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ectrohydrodynamic Printing (EHDP)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C1FE9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ectric field-assisted jetting of fine fib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0F3B3" w14:textId="77777777" w:rsidR="006D21E6" w:rsidRPr="007610D1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llulose + calcium-deficient </w:t>
            </w:r>
            <w:proofErr w:type="spellStart"/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p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13DC" w14:textId="77777777" w:rsidR="006D21E6" w:rsidRPr="002A0E62" w:rsidRDefault="006D21E6" w:rsidP="00B96D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10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ables micro/nano fibrous structures, high resolution [52]</w:t>
            </w:r>
          </w:p>
        </w:tc>
      </w:tr>
    </w:tbl>
    <w:p w14:paraId="1AE24B4F" w14:textId="77777777" w:rsidR="006D21E6" w:rsidRDefault="006D21E6" w:rsidP="006D21E6"/>
    <w:p w14:paraId="278C1B24" w14:textId="77777777" w:rsidR="00462BF8" w:rsidRDefault="00462BF8"/>
    <w:sectPr w:rsidR="00462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E6"/>
    <w:rsid w:val="00122E82"/>
    <w:rsid w:val="003D188A"/>
    <w:rsid w:val="00462BF8"/>
    <w:rsid w:val="00482B6F"/>
    <w:rsid w:val="006836E7"/>
    <w:rsid w:val="006D21E6"/>
    <w:rsid w:val="0074400A"/>
    <w:rsid w:val="00C7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A2A2D1"/>
  <w15:chartTrackingRefBased/>
  <w15:docId w15:val="{D0DBA076-20F6-4C1A-9B1E-67285267E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1E6"/>
  </w:style>
  <w:style w:type="paragraph" w:styleId="Heading1">
    <w:name w:val="heading 1"/>
    <w:basedOn w:val="Normal"/>
    <w:next w:val="Normal"/>
    <w:link w:val="Heading1Char"/>
    <w:uiPriority w:val="9"/>
    <w:qFormat/>
    <w:rsid w:val="006D2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1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753695F17564F658320E26327A28C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0B1556-776D-48C6-BC2D-5F1C0F086FEB}"/>
      </w:docPartPr>
      <w:docPartBody>
        <w:p w:rsidR="000D5524" w:rsidRDefault="00003FAB" w:rsidP="00003FAB">
          <w:pPr>
            <w:pStyle w:val="5753695F17564F658320E26327A28CBB"/>
          </w:pPr>
          <w:r w:rsidRPr="00DE30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E36E2028E542E8AECA215D98365E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525BAE-1AEE-4F39-84DD-3BB6249F7C7B}"/>
      </w:docPartPr>
      <w:docPartBody>
        <w:p w:rsidR="000D5524" w:rsidRDefault="00003FAB" w:rsidP="00003FAB">
          <w:pPr>
            <w:pStyle w:val="FCE36E2028E542E8AECA215D98365EB8"/>
          </w:pPr>
          <w:r w:rsidRPr="00DE30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6C2937E53F4FC78BBDB69BFD873B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0E30CA-86FD-44B2-BB43-9B43C8BE3E14}"/>
      </w:docPartPr>
      <w:docPartBody>
        <w:p w:rsidR="000D5524" w:rsidRDefault="00003FAB" w:rsidP="00003FAB">
          <w:pPr>
            <w:pStyle w:val="036C2937E53F4FC78BBDB69BFD873BE9"/>
          </w:pPr>
          <w:r w:rsidRPr="00DE30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4FDC18CC2443658C2A569EA44338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E8BDAA-7B5B-47AF-B0DE-A7E764D0D4BC}"/>
      </w:docPartPr>
      <w:docPartBody>
        <w:p w:rsidR="000D5524" w:rsidRDefault="00003FAB" w:rsidP="00003FAB">
          <w:pPr>
            <w:pStyle w:val="8B4FDC18CC2443658C2A569EA443387F"/>
          </w:pPr>
          <w:r w:rsidRPr="00DE30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DD7E1733F94202A3C5B07140385E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A156D0-83B1-49A8-BBD4-DD39BE2B59FD}"/>
      </w:docPartPr>
      <w:docPartBody>
        <w:p w:rsidR="000D5524" w:rsidRDefault="00003FAB" w:rsidP="00003FAB">
          <w:pPr>
            <w:pStyle w:val="96DD7E1733F94202A3C5B07140385E5B"/>
          </w:pPr>
          <w:r w:rsidRPr="00A06FC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AB"/>
    <w:rsid w:val="00003FAB"/>
    <w:rsid w:val="000D5524"/>
    <w:rsid w:val="0012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3FAB"/>
    <w:rPr>
      <w:color w:val="666666"/>
    </w:rPr>
  </w:style>
  <w:style w:type="paragraph" w:customStyle="1" w:styleId="5753695F17564F658320E26327A28CBB">
    <w:name w:val="5753695F17564F658320E26327A28CBB"/>
    <w:rsid w:val="00003FAB"/>
  </w:style>
  <w:style w:type="paragraph" w:customStyle="1" w:styleId="FCE36E2028E542E8AECA215D98365EB8">
    <w:name w:val="FCE36E2028E542E8AECA215D98365EB8"/>
    <w:rsid w:val="00003FAB"/>
  </w:style>
  <w:style w:type="paragraph" w:customStyle="1" w:styleId="036C2937E53F4FC78BBDB69BFD873BE9">
    <w:name w:val="036C2937E53F4FC78BBDB69BFD873BE9"/>
    <w:rsid w:val="00003FAB"/>
  </w:style>
  <w:style w:type="paragraph" w:customStyle="1" w:styleId="8B4FDC18CC2443658C2A569EA443387F">
    <w:name w:val="8B4FDC18CC2443658C2A569EA443387F"/>
    <w:rsid w:val="00003FAB"/>
  </w:style>
  <w:style w:type="paragraph" w:customStyle="1" w:styleId="96DD7E1733F94202A3C5B07140385E5B">
    <w:name w:val="96DD7E1733F94202A3C5B07140385E5B"/>
    <w:rsid w:val="00003F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Ege</dc:creator>
  <cp:keywords/>
  <dc:description/>
  <cp:lastModifiedBy>Duygu Ege</cp:lastModifiedBy>
  <cp:revision>1</cp:revision>
  <dcterms:created xsi:type="dcterms:W3CDTF">2026-06-29T19:44:00Z</dcterms:created>
  <dcterms:modified xsi:type="dcterms:W3CDTF">2026-06-29T19:44:00Z</dcterms:modified>
</cp:coreProperties>
</file>